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800"/>
        <w:gridCol w:w="1676"/>
        <w:gridCol w:w="1823"/>
        <w:gridCol w:w="1677"/>
      </w:tblGrid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male Characteris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ale Ecotyp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male Size Clas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male Ecotyp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male Regio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adromou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ream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adromou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C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adromou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apa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am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C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am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apa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r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adromou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C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r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adromou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apa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r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am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C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r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am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apa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2:30:00Z</dcterms:created>
  <dc:creator>Jeffrey McKinnon</dc:creator>
  <dc:description/>
  <cp:keywords/>
  <dc:language>en-US</dc:language>
  <cp:lastModifiedBy>Jeffrey McKinnon</cp:lastModifiedBy>
  <dcterms:modified xsi:type="dcterms:W3CDTF">2012-05-15T02:38:00Z</dcterms:modified>
  <cp:revision>2</cp:revision>
  <dc:subject/>
  <dc:title/>
</cp:coreProperties>
</file>